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 xml:space="preserve">TABLE S4. 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Numbers and percentages of cases and controls and risk estimates for lung cancer by gender and categories of mood disorders, EAGLE Study, Italy, 2002–2005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</w:r>
    </w:p>
    <w:tbl>
      <w:tblPr>
        <w:tblW w:w="99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266"/>
        <w:gridCol w:w="1050"/>
        <w:gridCol w:w="1200"/>
        <w:gridCol w:w="266"/>
        <w:gridCol w:w="1050"/>
        <w:gridCol w:w="1200"/>
        <w:gridCol w:w="266"/>
        <w:gridCol w:w="1682"/>
      </w:tblGrid>
      <w:tr>
        <w:trPr>
          <w:trHeight w:val="300" w:hRule="atLeast"/>
        </w:trPr>
        <w:tc>
          <w:tcPr>
            <w:tcW w:w="3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4766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History of mood disorders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60" w:hRule="atLeast"/>
        </w:trPr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Lung cancer cases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22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Controls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3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Mood disorders status by gender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(n=1,746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(n=2,046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 xml:space="preserve">Adjusted model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bidi="ar-SA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o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o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3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OR (95% CI)</w:t>
            </w:r>
          </w:p>
        </w:tc>
      </w:tr>
      <w:tr>
        <w:trPr>
          <w:trHeight w:val="300" w:hRule="atLeast"/>
        </w:trPr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Males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ersonal history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1 (5.1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317 (94.9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1 (7.1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456 (92.9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0.61 (0.42-0.89) </w:t>
            </w:r>
          </w:p>
        </w:tc>
      </w:tr>
      <w:tr>
        <w:trPr>
          <w:trHeight w:val="315" w:hRule="atLeast"/>
        </w:trPr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Family history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48 (10.7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240 (89.3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41 (15.4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326 (84.6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0.61 (0.47-0.80) </w:t>
            </w:r>
          </w:p>
        </w:tc>
      </w:tr>
      <w:tr>
        <w:trPr>
          <w:trHeight w:val="300" w:hRule="atLeast"/>
        </w:trPr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Both personal &amp; family history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9 (1.4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369 (98.6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7 (2.4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530 (97.6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0.44 (0.23-0.85) </w:t>
            </w:r>
          </w:p>
        </w:tc>
      </w:tr>
      <w:tr>
        <w:trPr>
          <w:trHeight w:val="315" w:hRule="atLeast"/>
        </w:trPr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Females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ersonal history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8 (10.6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20 (89.4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8 (16.3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01 (83.7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0.58 (0.36-0.93) </w:t>
            </w:r>
          </w:p>
        </w:tc>
      </w:tr>
      <w:tr>
        <w:trPr>
          <w:trHeight w:val="345" w:hRule="atLeast"/>
        </w:trPr>
        <w:tc>
          <w:tcPr>
            <w:tcW w:w="30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Family history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3 (14.8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05 (85.2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6 (20.0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83 (80.0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0.66 (0.43-1.01) </w:t>
            </w:r>
          </w:p>
        </w:tc>
      </w:tr>
      <w:tr>
        <w:trPr>
          <w:trHeight w:val="300" w:hRule="atLeast"/>
        </w:trPr>
        <w:tc>
          <w:tcPr>
            <w:tcW w:w="3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Both personal &amp; family history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 (3.4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46 (96.7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8 (5.8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51 (94.2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0.67 (0.31-1.45) 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 xml:space="preserve">Abbreviations: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>OR, odds ratio; CI, confidence interval; EAGLE, Environment And Genetics in Lung cancer Etiology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Adjusted for age, residence, time weighted mean alcohol consumption (grams/day),  education level,  marital status, smoking status, years smoked, years since quitting and average cigarettes smoked per day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 xml:space="preserve">Note: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Numbers of participants may not sum to total due to missing data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p>
      <w:pPr>
        <w:pStyle w:val="Normal"/>
        <w:ind w:firstLine="900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character" w:styleId="CommentSubjectChar">
    <w:name w:val="Comment Subject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9:01:00Z</dcterms:created>
  <dc:creator>Registered User</dc:creator>
  <dc:description/>
  <cp:keywords/>
  <dc:language>en-US</dc:language>
  <cp:lastModifiedBy>David Capo</cp:lastModifiedBy>
  <cp:lastPrinted>2012-05-09T11:51:00Z</cp:lastPrinted>
  <dcterms:modified xsi:type="dcterms:W3CDTF">2012-07-17T19:06:00Z</dcterms:modified>
  <cp:revision>3</cp:revision>
  <dc:subject/>
  <dc:title/>
</cp:coreProperties>
</file>